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C206B" w:rsidRDefault="00BA1A98" w:rsidP="00BA1A98">
      <w:pPr>
        <w:spacing w:after="0" w:line="240" w:lineRule="auto"/>
        <w:ind w:left="-142"/>
        <w:rPr>
          <w:lang w:val="en-US"/>
        </w:rPr>
      </w:pPr>
      <w:proofErr w:type="gramStart"/>
      <w:r w:rsidRPr="00BA1A98">
        <w:rPr>
          <w:lang w:val="en-US"/>
        </w:rPr>
        <w:t>Supplementary table 1.</w:t>
      </w:r>
      <w:proofErr w:type="gramEnd"/>
      <w:r w:rsidRPr="00BA1A98">
        <w:rPr>
          <w:lang w:val="en-US"/>
        </w:rPr>
        <w:t xml:space="preserve"> Primers for </w:t>
      </w:r>
      <w:proofErr w:type="spellStart"/>
      <w:r w:rsidRPr="00BA1A98">
        <w:rPr>
          <w:lang w:val="en-US"/>
        </w:rPr>
        <w:t>bisulfite</w:t>
      </w:r>
      <w:proofErr w:type="spellEnd"/>
      <w:r w:rsidRPr="00BA1A98">
        <w:rPr>
          <w:lang w:val="en-US"/>
        </w:rPr>
        <w:t xml:space="preserve"> </w:t>
      </w:r>
      <w:r w:rsidR="002D6489">
        <w:rPr>
          <w:lang w:val="en-US"/>
        </w:rPr>
        <w:t xml:space="preserve">genomic </w:t>
      </w:r>
      <w:r w:rsidRPr="00BA1A98">
        <w:rPr>
          <w:lang w:val="en-US"/>
        </w:rPr>
        <w:t>sequencing</w:t>
      </w:r>
    </w:p>
    <w:tbl>
      <w:tblPr>
        <w:tblStyle w:val="Tablaconcuadrcula"/>
        <w:tblW w:w="0" w:type="auto"/>
        <w:tblLook w:val="04A0"/>
      </w:tblPr>
      <w:tblGrid>
        <w:gridCol w:w="2235"/>
        <w:gridCol w:w="3473"/>
        <w:gridCol w:w="1127"/>
      </w:tblGrid>
      <w:tr w:rsidR="00BA1A98" w:rsidTr="00BA1A98">
        <w:tc>
          <w:tcPr>
            <w:tcW w:w="223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shd w:val="clear" w:color="auto" w:fill="BFBFBF" w:themeFill="background1" w:themeFillShade="BF"/>
          </w:tcPr>
          <w:p w:rsidR="00BA1A98" w:rsidRPr="00BA1A98" w:rsidRDefault="00BA1A98" w:rsidP="00322EED">
            <w:pPr>
              <w:rPr>
                <w:b/>
              </w:rPr>
            </w:pPr>
            <w:proofErr w:type="spellStart"/>
            <w:r w:rsidRPr="00BA1A98">
              <w:rPr>
                <w:b/>
              </w:rPr>
              <w:t>Name</w:t>
            </w:r>
            <w:proofErr w:type="spellEnd"/>
          </w:p>
        </w:tc>
        <w:tc>
          <w:tcPr>
            <w:tcW w:w="347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BFBFBF" w:themeFill="background1" w:themeFillShade="BF"/>
          </w:tcPr>
          <w:p w:rsidR="00BA1A98" w:rsidRPr="00BA1A98" w:rsidRDefault="00BA1A98" w:rsidP="00322EED">
            <w:pPr>
              <w:rPr>
                <w:b/>
              </w:rPr>
            </w:pPr>
            <w:proofErr w:type="spellStart"/>
            <w:r w:rsidRPr="00BA1A98">
              <w:rPr>
                <w:b/>
              </w:rPr>
              <w:t>Sequence</w:t>
            </w:r>
            <w:proofErr w:type="spellEnd"/>
            <w:r w:rsidRPr="00BA1A98">
              <w:rPr>
                <w:b/>
              </w:rPr>
              <w:t xml:space="preserve"> (5´-3´)</w:t>
            </w:r>
          </w:p>
        </w:tc>
        <w:tc>
          <w:tcPr>
            <w:tcW w:w="1127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BFBFBF" w:themeFill="background1" w:themeFillShade="BF"/>
          </w:tcPr>
          <w:p w:rsidR="00BA1A98" w:rsidRPr="00BA1A98" w:rsidRDefault="00BA1A98" w:rsidP="00322EED">
            <w:pPr>
              <w:rPr>
                <w:b/>
              </w:rPr>
            </w:pPr>
            <w:proofErr w:type="spellStart"/>
            <w:r w:rsidRPr="00BA1A98">
              <w:rPr>
                <w:b/>
              </w:rPr>
              <w:t>Length</w:t>
            </w:r>
            <w:proofErr w:type="spellEnd"/>
          </w:p>
        </w:tc>
      </w:tr>
      <w:tr w:rsidR="00BA1A98" w:rsidTr="00BA1A98">
        <w:tc>
          <w:tcPr>
            <w:tcW w:w="2235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BA1A98" w:rsidRPr="00A11566" w:rsidRDefault="00BA1A98" w:rsidP="00322EED">
            <w:r w:rsidRPr="00A11566">
              <w:t>BOLL-BSP-F</w:t>
            </w:r>
          </w:p>
        </w:tc>
        <w:tc>
          <w:tcPr>
            <w:tcW w:w="3473" w:type="dxa"/>
            <w:tcBorders>
              <w:top w:val="nil"/>
              <w:left w:val="nil"/>
              <w:bottom w:val="nil"/>
              <w:right w:val="nil"/>
            </w:tcBorders>
          </w:tcPr>
          <w:p w:rsidR="00BA1A98" w:rsidRPr="00A11566" w:rsidRDefault="00BA1A98" w:rsidP="00322EED">
            <w:r w:rsidRPr="00A11566">
              <w:t>GGAAGGTTTGAGAGATTTGGTA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BA1A98" w:rsidRPr="00A11566" w:rsidRDefault="00BA1A98" w:rsidP="00BA1A98">
            <w:pPr>
              <w:jc w:val="center"/>
            </w:pPr>
            <w:r w:rsidRPr="00A11566">
              <w:t>22</w:t>
            </w:r>
          </w:p>
        </w:tc>
      </w:tr>
      <w:tr w:rsidR="00BA1A98" w:rsidTr="00BA1A98">
        <w:tc>
          <w:tcPr>
            <w:tcW w:w="2235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BA1A98" w:rsidRPr="00A11566" w:rsidRDefault="00BA1A98" w:rsidP="00322EED">
            <w:r w:rsidRPr="00A11566">
              <w:t>BOLL-BSP-R</w:t>
            </w:r>
          </w:p>
        </w:tc>
        <w:tc>
          <w:tcPr>
            <w:tcW w:w="3473" w:type="dxa"/>
            <w:tcBorders>
              <w:top w:val="nil"/>
              <w:left w:val="nil"/>
              <w:bottom w:val="nil"/>
              <w:right w:val="nil"/>
            </w:tcBorders>
          </w:tcPr>
          <w:p w:rsidR="00BA1A98" w:rsidRPr="00A11566" w:rsidRDefault="00BA1A98" w:rsidP="00322EED">
            <w:r w:rsidRPr="00A11566">
              <w:t>AACCAACRAAAAATTTTACCC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BA1A98" w:rsidRPr="00A11566" w:rsidRDefault="00BA1A98" w:rsidP="00BA1A98">
            <w:pPr>
              <w:jc w:val="center"/>
            </w:pPr>
            <w:r w:rsidRPr="00A11566">
              <w:t>21</w:t>
            </w:r>
          </w:p>
        </w:tc>
      </w:tr>
      <w:tr w:rsidR="00BA1A98" w:rsidTr="00BA1A98">
        <w:tc>
          <w:tcPr>
            <w:tcW w:w="2235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BA1A98" w:rsidRPr="00A11566" w:rsidRDefault="00BA1A98" w:rsidP="00322EED">
            <w:r w:rsidRPr="00A11566">
              <w:t>LDHAL6A-BSP-F</w:t>
            </w:r>
          </w:p>
        </w:tc>
        <w:tc>
          <w:tcPr>
            <w:tcW w:w="3473" w:type="dxa"/>
            <w:tcBorders>
              <w:top w:val="nil"/>
              <w:left w:val="nil"/>
              <w:bottom w:val="nil"/>
              <w:right w:val="nil"/>
            </w:tcBorders>
          </w:tcPr>
          <w:p w:rsidR="00BA1A98" w:rsidRPr="002A27CC" w:rsidRDefault="002A27CC" w:rsidP="00322EED">
            <w:r w:rsidRPr="002A27CC">
              <w:t>GTGGATGGGTTTTAGGTAAATAA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BA1A98" w:rsidRPr="00A11566" w:rsidRDefault="00BA1A98" w:rsidP="002A27CC">
            <w:pPr>
              <w:jc w:val="center"/>
            </w:pPr>
            <w:r w:rsidRPr="00A11566">
              <w:t>2</w:t>
            </w:r>
            <w:r w:rsidR="002A27CC">
              <w:t>3</w:t>
            </w:r>
          </w:p>
        </w:tc>
      </w:tr>
      <w:tr w:rsidR="00BA1A98" w:rsidTr="00BA1A98">
        <w:tc>
          <w:tcPr>
            <w:tcW w:w="2235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BA1A98" w:rsidRPr="00A11566" w:rsidRDefault="00BA1A98" w:rsidP="00322EED">
            <w:r w:rsidRPr="00A11566">
              <w:t>LDHAL6A-BSP-R</w:t>
            </w:r>
          </w:p>
        </w:tc>
        <w:tc>
          <w:tcPr>
            <w:tcW w:w="3473" w:type="dxa"/>
            <w:tcBorders>
              <w:top w:val="nil"/>
              <w:left w:val="nil"/>
              <w:bottom w:val="nil"/>
              <w:right w:val="nil"/>
            </w:tcBorders>
          </w:tcPr>
          <w:p w:rsidR="00BA1A98" w:rsidRPr="002A27CC" w:rsidRDefault="002A27CC" w:rsidP="00322EED">
            <w:r w:rsidRPr="002A27CC">
              <w:t>ACCCAACTCRTACAAACATC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BA1A98" w:rsidRPr="00A11566" w:rsidRDefault="00BA1A98" w:rsidP="002A27CC">
            <w:pPr>
              <w:jc w:val="center"/>
            </w:pPr>
            <w:r w:rsidRPr="00A11566">
              <w:t>2</w:t>
            </w:r>
            <w:r w:rsidR="002A27CC">
              <w:t>0</w:t>
            </w:r>
          </w:p>
        </w:tc>
      </w:tr>
      <w:tr w:rsidR="00BA1A98" w:rsidTr="00BA1A98">
        <w:tc>
          <w:tcPr>
            <w:tcW w:w="2235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BA1A98" w:rsidRPr="00A11566" w:rsidRDefault="00BA1A98" w:rsidP="00322EED">
            <w:r w:rsidRPr="00A11566">
              <w:t>NCRNA00221_BSP_F</w:t>
            </w:r>
          </w:p>
        </w:tc>
        <w:tc>
          <w:tcPr>
            <w:tcW w:w="3473" w:type="dxa"/>
            <w:tcBorders>
              <w:top w:val="nil"/>
              <w:left w:val="nil"/>
              <w:bottom w:val="nil"/>
              <w:right w:val="nil"/>
            </w:tcBorders>
          </w:tcPr>
          <w:p w:rsidR="00BA1A98" w:rsidRPr="002A27CC" w:rsidRDefault="002A27CC" w:rsidP="00322EED">
            <w:r w:rsidRPr="002A27CC">
              <w:t>GGTTGTATGGTTTGAAGAGAAG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BA1A98" w:rsidRPr="00A11566" w:rsidRDefault="00BA1A98" w:rsidP="00BA1A98">
            <w:pPr>
              <w:jc w:val="center"/>
            </w:pPr>
            <w:r w:rsidRPr="00A11566">
              <w:t>22</w:t>
            </w:r>
          </w:p>
        </w:tc>
      </w:tr>
      <w:tr w:rsidR="00BA1A98" w:rsidTr="00BA1A98">
        <w:tc>
          <w:tcPr>
            <w:tcW w:w="2235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BA1A98" w:rsidRPr="00A11566" w:rsidRDefault="00BA1A98" w:rsidP="00322EED">
            <w:r w:rsidRPr="00A11566">
              <w:t>NCRNA00221_BSP_R</w:t>
            </w:r>
          </w:p>
        </w:tc>
        <w:tc>
          <w:tcPr>
            <w:tcW w:w="3473" w:type="dxa"/>
            <w:tcBorders>
              <w:top w:val="nil"/>
              <w:left w:val="nil"/>
              <w:bottom w:val="nil"/>
              <w:right w:val="nil"/>
            </w:tcBorders>
          </w:tcPr>
          <w:p w:rsidR="00BA1A98" w:rsidRPr="002A27CC" w:rsidRDefault="002A27CC" w:rsidP="00322EED">
            <w:r w:rsidRPr="002A27CC">
              <w:t>CCAACCCTATACCACATAAAAA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BA1A98" w:rsidRPr="00A11566" w:rsidRDefault="00BA1A98" w:rsidP="00BA1A98">
            <w:pPr>
              <w:jc w:val="center"/>
            </w:pPr>
            <w:r w:rsidRPr="00A11566">
              <w:t>22</w:t>
            </w:r>
          </w:p>
        </w:tc>
      </w:tr>
      <w:tr w:rsidR="00BA1A98" w:rsidTr="00BA1A98">
        <w:tc>
          <w:tcPr>
            <w:tcW w:w="2235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BA1A98" w:rsidRPr="00A11566" w:rsidRDefault="00BA1A98" w:rsidP="00322EED">
            <w:r w:rsidRPr="00A11566">
              <w:t>SYCP2-BSP-F</w:t>
            </w:r>
          </w:p>
        </w:tc>
        <w:tc>
          <w:tcPr>
            <w:tcW w:w="3473" w:type="dxa"/>
            <w:tcBorders>
              <w:top w:val="nil"/>
              <w:left w:val="nil"/>
              <w:bottom w:val="nil"/>
              <w:right w:val="nil"/>
            </w:tcBorders>
          </w:tcPr>
          <w:p w:rsidR="00BA1A98" w:rsidRPr="00A11566" w:rsidRDefault="00BA1A98" w:rsidP="00322EED">
            <w:r w:rsidRPr="00A11566">
              <w:t>GGGAGTAGGTTTGGGGTT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BA1A98" w:rsidRPr="00A11566" w:rsidRDefault="00BA1A98" w:rsidP="00BA1A98">
            <w:pPr>
              <w:jc w:val="center"/>
            </w:pPr>
            <w:r w:rsidRPr="00A11566">
              <w:t>18</w:t>
            </w:r>
          </w:p>
        </w:tc>
      </w:tr>
      <w:tr w:rsidR="00BA1A98" w:rsidTr="00BA1A98">
        <w:tc>
          <w:tcPr>
            <w:tcW w:w="2235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</w:tcPr>
          <w:p w:rsidR="00BA1A98" w:rsidRPr="00A11566" w:rsidRDefault="00BA1A98" w:rsidP="00322EED">
            <w:r w:rsidRPr="00A11566">
              <w:t>SYCP2-BSP-R</w:t>
            </w:r>
          </w:p>
        </w:tc>
        <w:tc>
          <w:tcPr>
            <w:tcW w:w="347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BA1A98" w:rsidRPr="00A11566" w:rsidRDefault="00BA1A98" w:rsidP="00322EED">
            <w:r w:rsidRPr="00A11566">
              <w:t>CACTCCCTTCTTCCCTAAATAA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:rsidR="00BA1A98" w:rsidRDefault="00BA1A98" w:rsidP="00BA1A98">
            <w:pPr>
              <w:jc w:val="center"/>
            </w:pPr>
            <w:r w:rsidRPr="00A11566">
              <w:t>22</w:t>
            </w:r>
          </w:p>
        </w:tc>
      </w:tr>
    </w:tbl>
    <w:p w:rsidR="00BA1A98" w:rsidRPr="00BA1A98" w:rsidRDefault="00BA1A98">
      <w:pPr>
        <w:rPr>
          <w:lang w:val="en-US"/>
        </w:rPr>
      </w:pPr>
    </w:p>
    <w:sectPr w:rsidR="00BA1A98" w:rsidRPr="00BA1A98" w:rsidSect="009C206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2"/>
  <w:proofState w:spelling="clean" w:grammar="clean"/>
  <w:defaultTabStop w:val="708"/>
  <w:hyphenationZone w:val="425"/>
  <w:characterSpacingControl w:val="doNotCompress"/>
  <w:compat/>
  <w:rsids>
    <w:rsidRoot w:val="00BA1A98"/>
    <w:rsid w:val="000522F6"/>
    <w:rsid w:val="002A27CC"/>
    <w:rsid w:val="002D6489"/>
    <w:rsid w:val="004079AF"/>
    <w:rsid w:val="009831A4"/>
    <w:rsid w:val="009C206B"/>
    <w:rsid w:val="00BA1A98"/>
    <w:rsid w:val="00BE469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206B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BA1A9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63</Words>
  <Characters>350</Characters>
  <Application>Microsoft Office Word</Application>
  <DocSecurity>0</DocSecurity>
  <Lines>2</Lines>
  <Paragraphs>1</Paragraphs>
  <ScaleCrop>false</ScaleCrop>
  <Company>IDIBELL</Company>
  <LinksUpToDate>false</LinksUpToDate>
  <CharactersWithSpaces>41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sandoval</dc:creator>
  <cp:keywords/>
  <dc:description/>
  <cp:lastModifiedBy>juan</cp:lastModifiedBy>
  <cp:revision>5</cp:revision>
  <cp:lastPrinted>2014-11-03T14:33:00Z</cp:lastPrinted>
  <dcterms:created xsi:type="dcterms:W3CDTF">2014-11-03T14:17:00Z</dcterms:created>
  <dcterms:modified xsi:type="dcterms:W3CDTF">2015-04-21T13:25:00Z</dcterms:modified>
</cp:coreProperties>
</file>